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BC17" w14:textId="22AAA45E" w:rsidR="00D265E8" w:rsidRDefault="002219C4" w:rsidP="00F73466">
      <w:pPr>
        <w:pStyle w:val="1"/>
        <w:rPr>
          <w:rFonts w:ascii="Times New Roman" w:hAnsi="Times New Roman" w:cs="Times New Roman"/>
        </w:rPr>
      </w:pPr>
      <w:r w:rsidRPr="001261BC">
        <w:rPr>
          <w:rFonts w:ascii="Times New Roman" w:hAnsi="Times New Roman" w:cs="Times New Roman"/>
        </w:rPr>
        <w:t>SUPPLEMENTARY</w:t>
      </w:r>
      <w:r w:rsidR="00A25A65" w:rsidRPr="001261BC">
        <w:rPr>
          <w:rFonts w:ascii="Times New Roman" w:hAnsi="Times New Roman" w:cs="Times New Roman"/>
        </w:rPr>
        <w:t xml:space="preserve"> </w:t>
      </w:r>
      <w:r w:rsidR="00D265E8" w:rsidRPr="001261BC">
        <w:rPr>
          <w:rFonts w:ascii="Times New Roman" w:hAnsi="Times New Roman" w:cs="Times New Roman"/>
        </w:rPr>
        <w:t>MATERIAL</w:t>
      </w:r>
      <w:r w:rsidR="0083053C" w:rsidRPr="001261BC">
        <w:rPr>
          <w:rFonts w:ascii="Times New Roman" w:hAnsi="Times New Roman" w:cs="Times New Roman"/>
        </w:rPr>
        <w:t xml:space="preserve"> 1</w:t>
      </w:r>
    </w:p>
    <w:p w14:paraId="07706CD7" w14:textId="6923DC8D" w:rsidR="006D18A2" w:rsidRPr="006D18A2" w:rsidRDefault="006D18A2" w:rsidP="006D18A2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15791A3" wp14:editId="1B093104">
            <wp:simplePos x="0" y="0"/>
            <wp:positionH relativeFrom="column">
              <wp:posOffset>2540</wp:posOffset>
            </wp:positionH>
            <wp:positionV relativeFrom="paragraph">
              <wp:posOffset>334010</wp:posOffset>
            </wp:positionV>
            <wp:extent cx="5249545" cy="3853180"/>
            <wp:effectExtent l="0" t="0" r="825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18A2">
        <w:rPr>
          <w:rFonts w:ascii="Times New Roman" w:hAnsi="Times New Roman" w:cs="Times New Roman"/>
        </w:rPr>
        <w:t>Flow chart of the literature screening and study selection</w:t>
      </w:r>
    </w:p>
    <w:p w14:paraId="65CCE194" w14:textId="06CAAC73" w:rsidR="006D18A2" w:rsidRPr="001276CE" w:rsidRDefault="006D18A2" w:rsidP="006D18A2">
      <w:pPr>
        <w:jc w:val="left"/>
        <w:rPr>
          <w:rFonts w:ascii="Times New Roman" w:eastAsia="Times New Roman" w:hAnsi="Times New Roman" w:cs="Times New Roman"/>
          <w:bCs/>
        </w:rPr>
      </w:pPr>
      <w:bookmarkStart w:id="0" w:name="_Hlk88676239"/>
      <w:r w:rsidRPr="00913B0F">
        <w:rPr>
          <w:rFonts w:ascii="Times New Roman" w:eastAsia="Times New Roman" w:hAnsi="Times New Roman" w:cs="Times New Roman"/>
          <w:b/>
          <w:bCs/>
        </w:rPr>
        <w:t xml:space="preserve">FIGURE </w:t>
      </w:r>
      <w:bookmarkEnd w:id="0"/>
      <w:r>
        <w:rPr>
          <w:rFonts w:ascii="Times New Roman" w:eastAsia="Times New Roman" w:hAnsi="Times New Roman" w:cs="Times New Roman"/>
          <w:b/>
          <w:bCs/>
        </w:rPr>
        <w:t>S1</w:t>
      </w:r>
      <w:r w:rsidRPr="00913B0F">
        <w:rPr>
          <w:rFonts w:ascii="Times New Roman" w:eastAsia="Times New Roman" w:hAnsi="Times New Roman" w:cs="Times New Roman"/>
          <w:b/>
          <w:bCs/>
        </w:rPr>
        <w:t xml:space="preserve"> </w:t>
      </w:r>
      <w:r w:rsidRPr="000E4F01">
        <w:rPr>
          <w:rFonts w:ascii="Times New Roman" w:hAnsi="Times New Roman" w:cs="Times New Roman"/>
          <w:b/>
          <w:bCs/>
        </w:rPr>
        <w:sym w:font="Symbol" w:char="F0BD"/>
      </w:r>
      <w:r w:rsidRPr="000E4F01">
        <w:rPr>
          <w:rFonts w:ascii="Times New Roman" w:eastAsia="Times New Roman" w:hAnsi="Times New Roman" w:cs="Times New Roman"/>
          <w:bCs/>
        </w:rPr>
        <w:t>Flow chart of the literature screening and study selection</w:t>
      </w:r>
      <w:r w:rsidRPr="00EE393B">
        <w:rPr>
          <w:rFonts w:ascii="Times New Roman" w:eastAsia="Times New Roman" w:hAnsi="Times New Roman" w:cs="Times New Roman"/>
          <w:bCs/>
        </w:rPr>
        <w:t>.</w:t>
      </w:r>
    </w:p>
    <w:p w14:paraId="4C555D0D" w14:textId="536A5262" w:rsidR="006D18A2" w:rsidRPr="006D18A2" w:rsidRDefault="006D18A2" w:rsidP="006D18A2">
      <w:pPr>
        <w:rPr>
          <w:rFonts w:hint="eastAsia"/>
        </w:rPr>
      </w:pPr>
    </w:p>
    <w:p w14:paraId="2E0E4042" w14:textId="6DF14C24" w:rsidR="008A4B9A" w:rsidRPr="001261BC" w:rsidRDefault="00F73466" w:rsidP="00F73466">
      <w:pPr>
        <w:pStyle w:val="2"/>
        <w:rPr>
          <w:rFonts w:ascii="Times New Roman" w:hAnsi="Times New Roman" w:cs="Times New Roman"/>
        </w:rPr>
      </w:pPr>
      <w:r w:rsidRPr="001261BC">
        <w:rPr>
          <w:rFonts w:ascii="Times New Roman" w:hAnsi="Times New Roman" w:cs="Times New Roman"/>
        </w:rPr>
        <w:t xml:space="preserve">Literature search strategy based on </w:t>
      </w:r>
      <w:r w:rsidR="00C44BA7" w:rsidRPr="001261BC">
        <w:rPr>
          <w:rFonts w:ascii="Times New Roman" w:hAnsi="Times New Roman" w:cs="Times New Roman"/>
        </w:rPr>
        <w:t>PICOS</w:t>
      </w:r>
      <w:r w:rsidRPr="001261BC">
        <w:rPr>
          <w:rFonts w:ascii="Times New Roman" w:hAnsi="Times New Roman" w:cs="Times New Roman"/>
        </w:rPr>
        <w:t xml:space="preserve"> principles</w:t>
      </w:r>
    </w:p>
    <w:p w14:paraId="790F7DF3" w14:textId="77777777" w:rsidR="00F61251" w:rsidRPr="001261BC" w:rsidRDefault="00F61251" w:rsidP="00F61251">
      <w:pPr>
        <w:jc w:val="center"/>
        <w:rPr>
          <w:rFonts w:ascii="Times New Roman" w:eastAsia="Times New Roman" w:hAnsi="Times New Roman" w:cs="Times New Roman"/>
          <w:b/>
        </w:rPr>
      </w:pPr>
    </w:p>
    <w:p w14:paraId="5EA647E3" w14:textId="787D46BB" w:rsidR="00746867" w:rsidRPr="001261BC" w:rsidRDefault="00E22FEB" w:rsidP="00F61251">
      <w:pPr>
        <w:jc w:val="center"/>
        <w:rPr>
          <w:rFonts w:ascii="Times New Roman" w:hAnsi="Times New Roman" w:cs="Times New Roman"/>
        </w:rPr>
      </w:pPr>
      <w:r w:rsidRPr="001261BC">
        <w:rPr>
          <w:rFonts w:ascii="Times New Roman" w:eastAsia="Times New Roman" w:hAnsi="Times New Roman" w:cs="Times New Roman"/>
          <w:b/>
        </w:rPr>
        <w:t>TABLE S1</w:t>
      </w:r>
      <w:r w:rsidRPr="001261BC">
        <w:rPr>
          <w:rFonts w:ascii="Times New Roman" w:hAnsi="Times New Roman" w:cs="Times New Roman"/>
          <w:b/>
          <w:bCs/>
        </w:rPr>
        <w:sym w:font="Symbol" w:char="F0BD"/>
      </w:r>
      <w:r w:rsidRPr="001261BC">
        <w:rPr>
          <w:rFonts w:ascii="Times New Roman" w:hAnsi="Times New Roman" w:cs="Times New Roman"/>
        </w:rPr>
        <w:t xml:space="preserve"> </w:t>
      </w:r>
      <w:r w:rsidR="00180FF3" w:rsidRPr="001261BC">
        <w:rPr>
          <w:rFonts w:ascii="Times New Roman" w:hAnsi="Times New Roman" w:cs="Times New Roman"/>
        </w:rPr>
        <w:t>Literature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261BC" w:rsidRPr="001261BC" w14:paraId="767A24D6" w14:textId="77777777" w:rsidTr="001A349C">
        <w:tc>
          <w:tcPr>
            <w:tcW w:w="8296" w:type="dxa"/>
          </w:tcPr>
          <w:p w14:paraId="16A188A5" w14:textId="414390E3" w:rsidR="001261BC" w:rsidRPr="001261BC" w:rsidRDefault="001261BC" w:rsidP="001261BC">
            <w:pPr>
              <w:widowControl/>
              <w:rPr>
                <w:rStyle w:val="a8"/>
                <w:rFonts w:ascii="Times New Roman" w:hAnsi="Times New Roman" w:cs="Times New Roman"/>
                <w:color w:val="2E74B5" w:themeColor="accent5" w:themeShade="BF"/>
                <w:u w:val="single"/>
                <w:shd w:val="clear" w:color="auto" w:fill="FFFFFF"/>
              </w:rPr>
            </w:pPr>
            <w:bookmarkStart w:id="1" w:name="_Hlk88499598"/>
            <w:r w:rsidRPr="001261BC">
              <w:rPr>
                <w:rStyle w:val="a8"/>
                <w:rFonts w:ascii="Times New Roman" w:hAnsi="Times New Roman" w:cs="Times New Roman"/>
                <w:color w:val="2E74B5" w:themeColor="accent5" w:themeShade="BF"/>
                <w:u w:val="single"/>
                <w:shd w:val="clear" w:color="auto" w:fill="FFFFFF"/>
              </w:rPr>
              <w:t>PubMed search strategy( June, 2021)=6</w:t>
            </w:r>
          </w:p>
          <w:p w14:paraId="4E03D677" w14:textId="795690BB" w:rsidR="001261BC" w:rsidRPr="001261BC" w:rsidRDefault="001261BC" w:rsidP="001261BC">
            <w:pPr>
              <w:widowControl/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261BC">
              <w:rPr>
                <w:rFonts w:ascii="Times New Roman" w:hAnsi="Times New Roman" w:cs="Times New Roman"/>
              </w:rPr>
              <w:t>URL link :</w:t>
            </w:r>
            <w:hyperlink r:id="rId9" w:history="1">
              <w:r w:rsidRPr="001261BC">
                <w:rPr>
                  <w:rStyle w:val="af"/>
                  <w:rFonts w:ascii="Times New Roman" w:hAnsi="Times New Roman" w:cs="Times New Roman"/>
                  <w:shd w:val="clear" w:color="auto" w:fill="FFFFFF"/>
                </w:rPr>
                <w:t>https://pubmed.ncbi.nlm.nih.gov/</w:t>
              </w:r>
            </w:hyperlink>
          </w:p>
          <w:p w14:paraId="08FB3FE3" w14:textId="5432D96D" w:rsidR="001261BC" w:rsidRPr="001261BC" w:rsidRDefault="001261BC" w:rsidP="001261BC">
            <w:pPr>
              <w:widowControl/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Expert Search :</w:t>
            </w:r>
          </w:p>
          <w:p w14:paraId="044779BD" w14:textId="77777777" w:rsidR="001261BC" w:rsidRPr="001261BC" w:rsidRDefault="001261BC" w:rsidP="001261BC">
            <w:pPr>
              <w:ind w:left="525" w:hangingChars="250" w:hanging="525"/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1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 xml:space="preserve">((((((((("Abortion, Habitual"[Mesh]) OR (Habitual Abortion[Title/Abstract])) OR (Habitual Abortions[Title/Abstract])) OR (Miscarriage, Recurrent[Title/Abstract])) OR (Recurrent Miscarriage[Title/Abstract])) OR (Recurrent Miscarriages[Title/Abstract])) OR (Abortion, Recurrent[Title/Abstract])) OR (Recurrent Abortion[Title/Abstract])) OR (Recurrent Abortions[Title/Abstract])) OR (Recurrent Early Pregnancy Loss[Title/Abstract]) </w:t>
            </w:r>
          </w:p>
          <w:p w14:paraId="4515E75B" w14:textId="77777777" w:rsidR="001261BC" w:rsidRPr="001261BC" w:rsidRDefault="001261BC" w:rsidP="001261BC">
            <w:pPr>
              <w:widowControl/>
              <w:ind w:left="525" w:hangingChars="250" w:hanging="525"/>
              <w:jc w:val="left"/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2  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((((( "Medicine, Chinese Traditional"[Mesh]) OR (Traditional Chinese Medicine[Title/Abstract])) OR (Chung I Hsueh[Title/Abstract])) OR (Hsueh, Chung I[Title/Abstract])) OR (Traditional Medicine, Chinese[Title/Abstract])) OR (Zhong Yi Xue[Title/Abstract])) OR (Chinese Traditional Medicine[Title/Abstract])) OR (Chinese Medicine, Traditional[Title/Abstract])) OR (((((((Tonifying kidney[Title/Abstract]) OR (Tonifying the kidney[Title/Abstract])) OR (Reinforce the kidney[Title/Abstract])) OR (Strengthening kidney[Title/Abstract])) OR (Nourishing kidney[Title/Abstract])) OR (Miscarriage prevention[Title/Abstract])) OR (Tocolysis[Title/Abstract]))</w:t>
            </w:r>
          </w:p>
          <w:p w14:paraId="74596187" w14:textId="77777777" w:rsidR="001261BC" w:rsidRPr="001261BC" w:rsidRDefault="001261BC" w:rsidP="001261BC">
            <w:pPr>
              <w:ind w:left="420" w:hangingChars="200" w:hanging="420"/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 xml:space="preserve">#3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("Pregnancy Rate"[Mesh]) OR (Pregnancy Outcomes[Title/Abstract])) OR (Outcome, Pregnancy[Title/Abstract])) OR (Outcomes, Pregnancy[Title/Abstract])) OR (Abortion outcome[Title/Abstract])</w:t>
            </w:r>
          </w:p>
          <w:p w14:paraId="23FF5F39" w14:textId="77777777" w:rsidR="001261BC" w:rsidRPr="001261BC" w:rsidRDefault="001261BC" w:rsidP="001261BC">
            <w:pPr>
              <w:widowControl/>
              <w:ind w:left="420" w:hangingChars="200" w:hanging="420"/>
              <w:jc w:val="left"/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4 </w:t>
            </w:r>
            <w:r w:rsidRPr="001261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(((((((((((("Treatment Outcome"[Mesh]) OR (Outcome, Treatment[Title/Abstract])) OR (Patient-Relevant Outcome[Title/Abstract])) OR (Outcome, Patient-Relevant[Title/Abstract])) OR (Outcomes, Patient-Relevant[Title/Abstract])) OR (Patient Relevant Outcome[Title/Abstract])) OR (Patient-Relevant Outcomes[Title/Abstract])) OR (Clinical Effectiveness[Title/Abstract])) OR (Effectiveness, Clinical[Title/Abstract])) OR (Treatment Effectiveness[Title/Abstract])) OR (Effectiveness, Treatment[Title/Abstract])) OR (Rehabilitation Outcome[Title/Abstract])) OR (Outcome, Rehabilitation[Title/Abstract])) OR (Treatment Efficacy[Title/Abstract])) OR (Efficacy, Treatment[Title/Abstract])) OR (Clinical Efficacy[Title/Abstract])</w:t>
            </w:r>
          </w:p>
          <w:p w14:paraId="16F4C5D5" w14:textId="77777777" w:rsidR="001261BC" w:rsidRPr="001261BC" w:rsidRDefault="001261BC" w:rsidP="001261BC">
            <w:pPr>
              <w:widowControl/>
              <w:ind w:left="420" w:hangingChars="200" w:hanging="420"/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5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(((Tonifying kidney[Title/Abstract]) OR (Tonifying the kidney[Title/Abstract])) OR (Reinforce the kidney[Title/Abstract])) OR (Strengthening kidney[Title/Abstract])) OR (Nourishing kidney[Title/Abstract])) OR (Miscarriage prevention[Title/Abstract])) OR (Tocolysis[Title/Abstract])</w:t>
            </w:r>
          </w:p>
          <w:p w14:paraId="475631BA" w14:textId="77777777" w:rsidR="001261BC" w:rsidRPr="001261BC" w:rsidRDefault="001261BC" w:rsidP="001261BC">
            <w:pPr>
              <w:widowControl/>
              <w:ind w:left="525" w:hangingChars="250" w:hanging="525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6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((((("Medicine, Chinese Traditional"[Mesh]) OR (Traditional Chinese Medicine[Title/Abstract])) OR (Chung I Hsueh[Title/Abstract])) OR (Hsueh, Chung I[Title/Abstract])) OR (Traditional Medicine, Chinese[Title/Abstract])) OR (Zhong Yi Xue[Title/Abstract])) OR (Chinese Traditional Medicine[Title/Abstract])) OR (Chinese Medicine, Traditional[Title/Abstract])</w:t>
            </w:r>
          </w:p>
          <w:p w14:paraId="50BE92FF" w14:textId="77777777" w:rsidR="001261BC" w:rsidRPr="001261BC" w:rsidRDefault="001261BC" w:rsidP="001261BC">
            <w:pPr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7 </w:t>
            </w:r>
            <w:r w:rsidRPr="001261BC">
              <w:rPr>
                <w:rStyle w:val="a8"/>
                <w:rFonts w:ascii="Times New Roman" w:hAnsi="Times New Roman" w:cs="Times New Roman"/>
              </w:rPr>
              <w:t xml:space="preserve"> 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#3 OR #4 OR #5 OR #6</w:t>
            </w:r>
          </w:p>
          <w:p w14:paraId="3A1A2617" w14:textId="77777777" w:rsidR="001261BC" w:rsidRPr="001261BC" w:rsidRDefault="001261BC" w:rsidP="001261BC">
            <w:pPr>
              <w:ind w:left="630" w:hangingChars="300" w:hanging="630"/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8 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(("Randomized Controlled Trial" [Publication Type]) OR "Controlled Clinical Trial" [Publication Type]) OR "Equivalence Trial" [Publication Type]</w:t>
            </w:r>
          </w:p>
          <w:p w14:paraId="183417F3" w14:textId="77777777" w:rsidR="001261BC" w:rsidRPr="001261BC" w:rsidRDefault="001261BC" w:rsidP="001261BC">
            <w:pPr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#9  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#1 AND #2 AND #7 AND #8</w:t>
            </w:r>
          </w:p>
          <w:p w14:paraId="68F41297" w14:textId="77777777" w:rsidR="001261BC" w:rsidRPr="001261BC" w:rsidRDefault="001261BC" w:rsidP="001261BC">
            <w:pPr>
              <w:rPr>
                <w:rFonts w:ascii="Times New Roman" w:hAnsi="Times New Roman" w:cs="Times New Roman"/>
              </w:rPr>
            </w:pPr>
          </w:p>
        </w:tc>
      </w:tr>
      <w:tr w:rsidR="001261BC" w:rsidRPr="001261BC" w14:paraId="37E719CD" w14:textId="77777777" w:rsidTr="001A349C">
        <w:tc>
          <w:tcPr>
            <w:tcW w:w="8296" w:type="dxa"/>
          </w:tcPr>
          <w:p w14:paraId="788314C3" w14:textId="77777777" w:rsidR="001261BC" w:rsidRPr="001261BC" w:rsidRDefault="001261BC" w:rsidP="001261BC">
            <w:pPr>
              <w:widowControl/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lastRenderedPageBreak/>
              <w:t>Cocharne search strategy(June, 2021)=3</w:t>
            </w:r>
          </w:p>
          <w:p w14:paraId="57C0838F" w14:textId="4F6AEB5B" w:rsidR="001261BC" w:rsidRPr="001261BC" w:rsidRDefault="001261BC" w:rsidP="001261BC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hAnsi="Times New Roman" w:cs="Times New Roman"/>
              </w:rPr>
              <w:t>URL link :</w:t>
            </w:r>
            <w:hyperlink r:id="rId10" w:history="1">
              <w:r w:rsidRPr="001261BC">
                <w:rPr>
                  <w:rStyle w:val="af"/>
                  <w:rFonts w:ascii="Times New Roman" w:eastAsia="宋体" w:hAnsi="Times New Roman" w:cs="Times New Roman"/>
                  <w:bCs/>
                  <w:kern w:val="0"/>
                  <w:szCs w:val="21"/>
                </w:rPr>
                <w:t>https://www.cochranelibrary.com/</w:t>
              </w:r>
            </w:hyperlink>
          </w:p>
          <w:p w14:paraId="5B591AB6" w14:textId="04628FCA" w:rsidR="001261BC" w:rsidRPr="001261BC" w:rsidRDefault="001261BC" w:rsidP="001261BC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Expert Search :</w:t>
            </w:r>
          </w:p>
          <w:p w14:paraId="0F83F592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bookmarkStart w:id="2" w:name="_Hlk88665549"/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Abortion, Habitual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547095BD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2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(Habitual Abortion):ti,ab,kw OR (Habitual Abortions):ti,ab,kw OR (Miscarriage, Recurren):ti,ab,kw OR (Recurrent Miscarriage):ti,ab,kw OR (Abortion, Recurrent):ti,ab,kw OR (Recurrent Miscarriage):ti,ab,kw OR (Recurrent Abortion):ti,ab,kw OR (Recurrent Abortions):ti,ab,kw AND (Recurrent Early Pregnancy Loss):ti,ab,kw (Word variations have been searched)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7E2D5A3C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3   MeSH descriptor: [Abortion, Spontaneous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2CEBA330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4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(Miscarriage):ti,ab,kw OR (Miscarriages):ti,ab,kw OR (Spontaneous Abortion):ti,ab,kw OR (Spontaneous Abortions):ti,ab,kw OR (Abortions, Spontaneous):ti,ab,kw OR (Pregnancy Losses, Early):ti,ab,kw ( Early Pregnancy Loss):ti,ab,kw OR ( Losses, Early Pregnancy):ti,ab,kw OR (Loss, Early Pregnancy):ti,ab,kw OR (Early Pregnancy Losses):ti,ab,kw OR (Loss, Early Pregnancy):ti,ab,kw OR (Pregnancy Loss, Early):ti,ab,kw (Word variations have been searched)</w:t>
            </w:r>
          </w:p>
          <w:p w14:paraId="66E037C9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5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 xml:space="preserve">#1 OR #2 OR #3 OR #4 OR #4 </w:t>
            </w:r>
          </w:p>
          <w:p w14:paraId="42C90192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6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kidney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344E18EE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7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Tocolysis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331F229A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lastRenderedPageBreak/>
              <w:t>#8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Medicine, Chinese Traditional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4C7F3401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9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(Traditional Chinese Medicine):ti,ab,kw OR (Chung I Hsueh</w:t>
            </w:r>
          </w:p>
          <w:p w14:paraId="46FADDD5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:ti,ab,kw OR (Hsueh, Chung I):ti,ab,kw OR (Traditional Medicine, Chinese):ti,ab,kw OR (Zhong Yi Xue):ti,ab,kw OR (Chinese Traditional Medicine):ti,ab,kw OR (Chinese Medicine, Traditional):ti,ab,kw (Word variations have been searched)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211D1B8F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#10 #6 OR #7 OR #8 OR #9 </w:t>
            </w:r>
          </w:p>
          <w:p w14:paraId="74B6F4FE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1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Treatment Outcome] explode all trees</w:t>
            </w:r>
          </w:p>
          <w:p w14:paraId="29E1AF62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2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Pregnancy Rate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521206DC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3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(Patient Relevant Outcome):ti,ab,kw OR (Patient-relevant Outcome):ti,ab,kw OR (Outcome, Patient-Relevant):ti,ab,kw OR (Patient-Relevant Outcomes):ti,ab,kw OR (Outcomes, Patient-Relevant):ti,ab,kw OR (Effectiveness, Clinical):ti,ab,kw OR (Clinical Effectiveness):ti,ab,kw OR (Effectiveness, Treatment):ti,ab,kw OR (Treatment Effectiveness):ti,ab,kw OR (Efficacy, Clinical):ti,ab,kw OR (Clinical Efficacy):ti,ab,kw OR (Treatment Efficacy):ti,ab,kw OR (Efficacy, Treatment):ti,ab,kw OR (Outcome Treatment):ti,ab,kw OR (Outcome, Rehabilitation):ti,ab,kw OR (Rehabilitation Outcome):ti,ab,kw (Word variations have been searched)</w:t>
            </w:r>
          </w:p>
          <w:p w14:paraId="189E11F9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4 (Pregnancy Rates, Live-Birth):ti,ab,kw OR (Live-Birth):ti,ab,kw OR (Life-Birth Pregnancy Rate):ti,ab,kw OR (Pregnancy Rate, Live-Birth):ti,ab,kw OR (Live-Birth Pregnancy Rates):ti,ab,kw OR (Live Birth Pregnancy Rate):ti,ab,kw OR (Pregnancy Rate, Live Birth):ti,ab,kw OR (Rates, Live-Birth Pregnancy):ti,ab,kw OR (Rate, Live-Birth Pregnancy):ti,ab,kw OR (Rate, Pregnancy):ti,ab,kw OR (Pregnancy Rates):ti,ab,kw OR (Rates, Pregnancy):ti,ab,kw (Word variations have been searched)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03242E17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5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 xml:space="preserve">#11 OR #12 OR #13 OR #14 </w:t>
            </w:r>
          </w:p>
          <w:p w14:paraId="1E08D76A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6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MeSH descriptor: [Randomized Controlled Trial] explode all trees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p w14:paraId="543CB3AF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#17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#5 AND #10 AND #15 AND #16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</w:r>
          </w:p>
          <w:bookmarkEnd w:id="2"/>
          <w:p w14:paraId="46E41ADB" w14:textId="77777777" w:rsidR="001261BC" w:rsidRPr="001261BC" w:rsidRDefault="001261BC" w:rsidP="001261BC">
            <w:pPr>
              <w:rPr>
                <w:rFonts w:ascii="Times New Roman" w:hAnsi="Times New Roman" w:cs="Times New Roman"/>
              </w:rPr>
            </w:pPr>
          </w:p>
        </w:tc>
      </w:tr>
      <w:tr w:rsidR="001A349C" w:rsidRPr="001261BC" w14:paraId="1AE51536" w14:textId="77777777" w:rsidTr="001A349C">
        <w:tc>
          <w:tcPr>
            <w:tcW w:w="8296" w:type="dxa"/>
          </w:tcPr>
          <w:p w14:paraId="71B8A7F6" w14:textId="77777777" w:rsidR="001261BC" w:rsidRPr="001261BC" w:rsidRDefault="001261BC" w:rsidP="001261BC">
            <w:pPr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lastRenderedPageBreak/>
              <w:t>Web of Science</w:t>
            </w:r>
            <w:bookmarkStart w:id="3" w:name="OLE_LINK1"/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 xml:space="preserve"> search strategy(June, 2021)</w:t>
            </w:r>
            <w:bookmarkEnd w:id="3"/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=30</w:t>
            </w:r>
          </w:p>
          <w:p w14:paraId="54108D37" w14:textId="53D3D41B" w:rsidR="001261BC" w:rsidRPr="001261BC" w:rsidRDefault="001261BC" w:rsidP="001261BC">
            <w:pPr>
              <w:rPr>
                <w:rStyle w:val="a8"/>
                <w:rFonts w:ascii="Times New Roman" w:hAnsi="Times New Roman" w:cs="Times New Roman"/>
                <w:bCs w:val="0"/>
              </w:rPr>
            </w:pPr>
            <w:r w:rsidRPr="001261BC">
              <w:rPr>
                <w:rFonts w:ascii="Times New Roman" w:hAnsi="Times New Roman" w:cs="Times New Roman"/>
              </w:rPr>
              <w:t xml:space="preserve">URL link: </w:t>
            </w:r>
            <w:hyperlink r:id="rId11" w:history="1">
              <w:r w:rsidRPr="001261BC">
                <w:rPr>
                  <w:rStyle w:val="af"/>
                  <w:rFonts w:ascii="Times New Roman" w:hAnsi="Times New Roman" w:cs="Times New Roman"/>
                </w:rPr>
                <w:t xml:space="preserve">https://www.webofscience.com/wos/woscc/basic-search </w:t>
              </w:r>
            </w:hyperlink>
          </w:p>
          <w:p w14:paraId="5585535D" w14:textId="3DCC0869" w:rsidR="001261BC" w:rsidRPr="001261BC" w:rsidRDefault="001261BC" w:rsidP="001261BC">
            <w:pPr>
              <w:rPr>
                <w:rStyle w:val="a8"/>
                <w:rFonts w:ascii="Times New Roman" w:hAnsi="Times New Roman" w:cs="Times New Roman"/>
                <w:bCs w:val="0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Expert Search :</w:t>
            </w:r>
          </w:p>
          <w:p w14:paraId="1A0652C5" w14:textId="77777777" w:rsidR="001261BC" w:rsidRPr="001261BC" w:rsidRDefault="001261BC" w:rsidP="001261BC">
            <w:pPr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</w:pPr>
            <w:r w:rsidRPr="001261BC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 xml:space="preserve">(((((((((((TS=(Abortion, Habitual)) OR TS=(Habitual Abortion)) AND TS=(Habitual Abortions))) OR TS=(Miscarriage, Recurrent)) OR TS=(Recurrent Miscarriage))) OR TS=(Recurrent Miscarriages)) OR TS=(Abortion, Recurrent)) OR TS=(Recurrent Abortion)) OR TS=(Recurrent Abortions)) OR TS=(Recurrent Early Pregnancy Loss) AND (((((((TS=(Medicine, Chinese Traditional)) OR TS=(Traditional Chinese Medicine)) OR TS=(Chung I Hsueh)) OR TS=(Hsueh, Chung I)) OR TS=(Traditional Medicine, Chinese)) OR TS=(Zhong Yi Xue)) OR TS=(Chinese Traditional Medicine)) OR TS=(Chinese Medicine, Traditional) AND (((((((TS=(Tonifying kidney )) OR TS=(Tonifying the kidney)) OR TS=(Reinforce the kidney)) OR TS=(Strengthening kidney )) OR TS=(Nourishing kidney))) OR TS=(Miscarriage prevention)) OR TS=(Tocolysis) AND ((((((((((((((((((((((((((((((((TS=(Treatment Outcome)) OR TS=(Outcome, Treatment))) OR TS=(Patient-Relevant Outcome)) OR TS=(Outcome, Patient-Relevant)) OR TS=(Outcomes, Patient-Relevant)) OR TS=(Patient Relevant Outcome)) OR TS=(Patient-Relevant Outcomes)) OR TS=(Clinical Effectiveness)) OR TS=(Effectiveness, Clinical)) OR TS=(Treatment Effectiveness)) OR TS=(Effectiveness, Treatment)) OR TS=(Rehabilitation Outcome)) OR </w:t>
            </w:r>
            <w:r w:rsidRPr="001261BC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lastRenderedPageBreak/>
              <w:t>TS=(Outcome, Rehabilitation)) OR TS=(Treatment Efficacy)) OR TS=(Efficacy, Treatment)) OR TS=(Clinical Efficacy)) OR TS=(Pregnancy Rate)) OR TS=(Rates, Pregnancy)) OR TS=(Pregnancy Rates)) OR TS=(Rate, Pregnancy)) OR TS=(Pregnancy Rate, Live-Birth)) OR TS=(Live-Birth Pregnancy Rates)) OR TS=(Pregnancy Rate, Live Birth)) OR TS=(Pregnancy Rates, Live-Birth)) OR TS=(Rate, Live-Birth Pregnancy)) OR TS=(Rates, Live-Birth Pregnancy)) OR TS=(Live-Birth Pregnancy Rate)) OR TS=(Live Birth Pregnancy Rate)) OR TS=(Pregnancy Outcomes)) OR TS=(Outcome, Pregnancy)) OR TS=(Outcomes, Pregnancy)) OR TS=(Abortion outcome) AND ((TS=(Randomized Controlled Trial)) OR TS=(Controlled Clinical Trial)) OR TS=(Equivalence Trial)</w:t>
            </w:r>
          </w:p>
          <w:p w14:paraId="37D5A9EF" w14:textId="77777777" w:rsidR="001A349C" w:rsidRPr="001261BC" w:rsidRDefault="001A349C" w:rsidP="001261BC">
            <w:pPr>
              <w:rPr>
                <w:rFonts w:ascii="Times New Roman" w:hAnsi="Times New Roman" w:cs="Times New Roman"/>
              </w:rPr>
            </w:pPr>
          </w:p>
        </w:tc>
      </w:tr>
      <w:tr w:rsidR="001A349C" w:rsidRPr="001261BC" w14:paraId="726EF742" w14:textId="77777777" w:rsidTr="001A349C">
        <w:tc>
          <w:tcPr>
            <w:tcW w:w="8296" w:type="dxa"/>
          </w:tcPr>
          <w:p w14:paraId="111DFA55" w14:textId="576B6781" w:rsidR="001261BC" w:rsidRPr="001261BC" w:rsidRDefault="001261BC" w:rsidP="001261BC">
            <w:pPr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lastRenderedPageBreak/>
              <w:t>EMBASE search strategy search strategy( June, 2021)=12</w:t>
            </w:r>
          </w:p>
          <w:p w14:paraId="17A27972" w14:textId="1E50C68D" w:rsidR="001261BC" w:rsidRPr="001261BC" w:rsidRDefault="001261BC" w:rsidP="001261BC">
            <w:pPr>
              <w:rPr>
                <w:rFonts w:ascii="Times New Roman" w:hAnsi="Times New Roman" w:cs="Times New Roman"/>
              </w:rPr>
            </w:pPr>
            <w:r w:rsidRPr="001261BC">
              <w:rPr>
                <w:rFonts w:ascii="Times New Roman" w:hAnsi="Times New Roman" w:cs="Times New Roman"/>
              </w:rPr>
              <w:t>URL link :</w:t>
            </w:r>
            <w:hyperlink r:id="rId12" w:history="1">
              <w:r w:rsidRPr="001261BC">
                <w:rPr>
                  <w:rStyle w:val="af"/>
                  <w:rFonts w:ascii="Times New Roman" w:hAnsi="Times New Roman" w:cs="Times New Roman"/>
                </w:rPr>
                <w:t>https://www.embase.com/</w:t>
              </w:r>
            </w:hyperlink>
          </w:p>
          <w:p w14:paraId="4E6EA504" w14:textId="05BD6C8A" w:rsidR="001261BC" w:rsidRPr="001261BC" w:rsidRDefault="001261BC" w:rsidP="001261B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Expert Search :</w:t>
            </w:r>
          </w:p>
          <w:p w14:paraId="5501ACFA" w14:textId="77777777" w:rsidR="001261BC" w:rsidRPr="001261BC" w:rsidRDefault="001261BC" w:rsidP="001261BC">
            <w:pPr>
              <w:rPr>
                <w:rFonts w:ascii="Times New Roman" w:hAnsi="Times New Roman" w:cs="Times New Roman"/>
              </w:rPr>
            </w:pPr>
            <w:r w:rsidRPr="001261BC">
              <w:rPr>
                <w:rFonts w:ascii="Times New Roman" w:hAnsi="Times New Roman" w:cs="Times New Roman"/>
              </w:rPr>
              <w:t>('recurrent abortion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abitual Abortion</w:t>
            </w:r>
            <w:r w:rsidRPr="001261BC">
              <w:rPr>
                <w:rFonts w:ascii="Times New Roman" w:hAnsi="Times New Roman" w:cs="Times New Roman"/>
              </w:rPr>
              <w:t>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Miscarriage, Recurrent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ecurrent Miscarriage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bortion, Recurrent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Recurrent Miscarriage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Recurrent Abortion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Recurrent Abortions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Recurrent Early Pregnancy Loss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bortion, Spontaneous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Miscarriage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Spontaneous Abortion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Spontaneous Abortions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bortions, Spontaneous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Losses, Early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Early Pregnancy Loss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Losses, Early Pregnancy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Loss, Early Pregnancy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Early Pregnancy Losses</w:t>
            </w:r>
            <w:r w:rsidRPr="001261BC">
              <w:rPr>
                <w:rFonts w:ascii="Times New Roman" w:hAnsi="Times New Roman" w:cs="Times New Roman"/>
              </w:rPr>
              <w:t xml:space="preserve"> ':ti,ab OR '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oss, Early Pregnancy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Loss, Early</w:t>
            </w:r>
            <w:r w:rsidRPr="001261BC">
              <w:rPr>
                <w:rFonts w:ascii="Times New Roman" w:hAnsi="Times New Roman" w:cs="Times New Roman"/>
              </w:rPr>
              <w:t xml:space="preserve"> ':ti,ab) AND (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kidney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Tocolysis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Medicine, Chinese Traditional</w:t>
            </w:r>
            <w:r w:rsidRPr="001261BC">
              <w:rPr>
                <w:rFonts w:ascii="Times New Roman" w:hAnsi="Times New Roman" w:cs="Times New Roman"/>
              </w:rPr>
              <w:t xml:space="preserve"> '/exp OR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aditional Chinese Medicine</w:t>
            </w:r>
            <w:r w:rsidRPr="001261BC">
              <w:rPr>
                <w:rFonts w:ascii="Times New Roman" w:hAnsi="Times New Roman" w:cs="Times New Roman"/>
              </w:rPr>
              <w:t>:ti,ab OR 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Chung I Hsueh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Hsueh, Chung I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Traditional Medicine, Chinese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Zhong Yi Xue</w:t>
            </w:r>
            <w:r w:rsidRPr="001261BC">
              <w:rPr>
                <w:rFonts w:ascii="Times New Roman" w:hAnsi="Times New Roman" w:cs="Times New Roman"/>
              </w:rPr>
              <w:t xml:space="preserve"> ':ti,ab OR  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hinese Traditional Medicine</w:t>
            </w:r>
            <w:r w:rsidRPr="001261BC">
              <w:rPr>
                <w:rFonts w:ascii="Times New Roman" w:hAnsi="Times New Roman" w:cs="Times New Roman"/>
              </w:rPr>
              <w:t>:ti,ab OR 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Losses, Early Pregnan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y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Loss, Early Pregnancy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Early Pregnancy Losses</w:t>
            </w:r>
            <w:r w:rsidRPr="001261BC">
              <w:rPr>
                <w:rFonts w:ascii="Times New Roman" w:hAnsi="Times New Roman" w:cs="Times New Roman"/>
              </w:rPr>
              <w:t xml:space="preserve"> ':ti,ab OR '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oss, Early Pregnancy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Loss, Early</w:t>
            </w:r>
            <w:r w:rsidRPr="001261BC">
              <w:rPr>
                <w:rFonts w:ascii="Times New Roman" w:hAnsi="Times New Roman" w:cs="Times New Roman"/>
              </w:rPr>
              <w:t xml:space="preserve"> ':ti,ab) AND (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kidney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Tocolysis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Medicine, Chinese Traditional</w:t>
            </w:r>
            <w:r w:rsidRPr="001261BC">
              <w:rPr>
                <w:rFonts w:ascii="Times New Roman" w:hAnsi="Times New Roman" w:cs="Times New Roman"/>
              </w:rPr>
              <w:t xml:space="preserve"> '/exp OR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aditional Chinese Medicine</w:t>
            </w:r>
            <w:r w:rsidRPr="001261BC">
              <w:rPr>
                <w:rFonts w:ascii="Times New Roman" w:hAnsi="Times New Roman" w:cs="Times New Roman"/>
              </w:rPr>
              <w:t>:ti,ab  AND (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Treatment Outcome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Rate</w:t>
            </w:r>
            <w:r w:rsidRPr="001261BC">
              <w:rPr>
                <w:rFonts w:ascii="Times New Roman" w:hAnsi="Times New Roman" w:cs="Times New Roman"/>
              </w:rPr>
              <w:t xml:space="preserve"> '/exp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atient Relevant Outcome</w:t>
            </w:r>
            <w:r w:rsidRPr="001261BC">
              <w:rPr>
                <w:rFonts w:ascii="Times New Roman" w:hAnsi="Times New Roman" w:cs="Times New Roman"/>
              </w:rPr>
              <w:t xml:space="preserve"> ':ti,ab  OR ' uterine fundus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Outcome, Patient-Relevant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atient-Relevant Outcomes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Outcomes, Patient-Relevant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Effectiveness, Clinical</w:t>
            </w:r>
            <w:r w:rsidRPr="001261BC">
              <w:rPr>
                <w:rFonts w:ascii="Times New Roman" w:hAnsi="Times New Roman" w:cs="Times New Roman"/>
              </w:rPr>
              <w:t xml:space="preserve"> ':ti,ab OR 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Clinical Effectiveness</w:t>
            </w:r>
            <w:r w:rsidRPr="001261BC">
              <w:rPr>
                <w:rFonts w:ascii="Times New Roman" w:hAnsi="Times New Roman" w:cs="Times New Roman"/>
              </w:rPr>
              <w:t xml:space="preserve"> ':ti,ab OR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eatment Effectiveness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Efficacy, Clinical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Clinical Efficacy</w:t>
            </w:r>
            <w:r w:rsidRPr="001261BC">
              <w:rPr>
                <w:rFonts w:ascii="Times New Roman" w:hAnsi="Times New Roman" w:cs="Times New Roman"/>
              </w:rPr>
              <w:t xml:space="preserve"> ':ti,ab OR '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eatment Efficacy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Efficacy, Treatment</w:t>
            </w:r>
            <w:r w:rsidRPr="001261BC">
              <w:rPr>
                <w:rFonts w:ascii="Times New Roman" w:hAnsi="Times New Roman" w:cs="Times New Roman"/>
              </w:rPr>
              <w:t xml:space="preserve"> ':ti,ab) OR 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Outcome, Rehabilitation</w:t>
            </w:r>
            <w:r w:rsidRPr="001261BC">
              <w:rPr>
                <w:rFonts w:ascii="Times New Roman" w:hAnsi="Times New Roman" w:cs="Times New Roman"/>
              </w:rPr>
              <w:t xml:space="preserve"> ':ti,ab OR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ehabilitation Outcome</w:t>
            </w:r>
            <w:r w:rsidRPr="001261BC">
              <w:rPr>
                <w:rFonts w:ascii="Times New Roman" w:hAnsi="Times New Roman" w:cs="Times New Roman"/>
              </w:rPr>
              <w:t xml:space="preserve"> ':ti,ab,kw  OR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Rates, Live-Birth</w:t>
            </w:r>
            <w:r w:rsidRPr="001261BC">
              <w:rPr>
                <w:rFonts w:ascii="Times New Roman" w:hAnsi="Times New Roman" w:cs="Times New Roman"/>
              </w:rPr>
              <w:t xml:space="preserve"> ':ti,ab OR 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Live-Birth</w:t>
            </w:r>
            <w:r w:rsidRPr="001261BC">
              <w:rPr>
                <w:rFonts w:ascii="Times New Roman" w:hAnsi="Times New Roman" w:cs="Times New Roman"/>
              </w:rPr>
              <w:t xml:space="preserve"> ':ti,ab OR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ife-Birth Pregnancy Rate</w:t>
            </w:r>
            <w:r w:rsidRPr="001261BC">
              <w:rPr>
                <w:rFonts w:ascii="Times New Roman" w:hAnsi="Times New Roman" w:cs="Times New Roman"/>
              </w:rPr>
              <w:t xml:space="preserve"> ':ti,ab,kw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Rate, Live-Birth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Live-Birth Pregnancy Rates</w:t>
            </w:r>
            <w:r w:rsidRPr="001261BC">
              <w:rPr>
                <w:rFonts w:ascii="Times New Roman" w:hAnsi="Times New Roman" w:cs="Times New Roman"/>
              </w:rPr>
              <w:t xml:space="preserve"> ':ti,ab OR '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ive Birth Pregnancy Rate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Rate, Live Birth</w:t>
            </w:r>
            <w:r w:rsidRPr="001261BC">
              <w:rPr>
                <w:rFonts w:ascii="Times New Roman" w:hAnsi="Times New Roman" w:cs="Times New Roman"/>
              </w:rPr>
              <w:t xml:space="preserve"> ':ti,ab) OR 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O Rates, Live-Birth Pregnancy</w:t>
            </w:r>
            <w:r w:rsidRPr="001261BC">
              <w:rPr>
                <w:rFonts w:ascii="Times New Roman" w:hAnsi="Times New Roman" w:cs="Times New Roman"/>
              </w:rPr>
              <w:t xml:space="preserve"> ':ti,ab OR'</w:t>
            </w:r>
            <w:r w:rsidRPr="001261B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te, Live-Birth Pregnancy</w:t>
            </w:r>
            <w:r w:rsidRPr="001261BC">
              <w:rPr>
                <w:rFonts w:ascii="Times New Roman" w:hAnsi="Times New Roman" w:cs="Times New Roman"/>
              </w:rPr>
              <w:t xml:space="preserve"> ':ti,ab,kw OR '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te, Pregnancy</w:t>
            </w:r>
            <w:r w:rsidRPr="001261BC">
              <w:rPr>
                <w:rFonts w:ascii="Times New Roman" w:hAnsi="Times New Roman" w:cs="Times New Roman"/>
              </w:rPr>
              <w:t xml:space="preserve"> ':ti,ab OR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Pregnancy Rates</w:t>
            </w:r>
            <w:r w:rsidRPr="001261BC">
              <w:rPr>
                <w:rFonts w:ascii="Times New Roman" w:hAnsi="Times New Roman" w:cs="Times New Roman"/>
              </w:rPr>
              <w:t xml:space="preserve"> ':ti,ab) OR  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Rates, Pregnancy</w:t>
            </w:r>
            <w:r w:rsidRPr="001261BC">
              <w:rPr>
                <w:rFonts w:ascii="Times New Roman" w:hAnsi="Times New Roman" w:cs="Times New Roman"/>
              </w:rPr>
              <w:t xml:space="preserve"> ':ti,ab AND ('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Randomized Controlled Trial</w:t>
            </w:r>
            <w:r w:rsidRPr="001261BC">
              <w:rPr>
                <w:rFonts w:ascii="Times New Roman" w:hAnsi="Times New Roman" w:cs="Times New Roman"/>
              </w:rPr>
              <w:t>)'/exp OR '</w:t>
            </w:r>
            <w:r w:rsidRPr="001261BC">
              <w:rPr>
                <w:rFonts w:ascii="Times New Roman" w:hAnsi="Times New Roman" w:cs="Times New Roman"/>
                <w:b/>
                <w:color w:val="2121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hAnsi="Times New Roman" w:cs="Times New Roman"/>
              </w:rPr>
              <w:t>Controlled Clinical Trial ' OR ' Equivalence Trial:ti,ab)</w:t>
            </w:r>
          </w:p>
          <w:p w14:paraId="616B74DC" w14:textId="03A35B73" w:rsidR="001A349C" w:rsidRPr="001261BC" w:rsidRDefault="001A349C" w:rsidP="001261BC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1A349C" w:rsidRPr="001261BC" w14:paraId="74CA0F0E" w14:textId="77777777" w:rsidTr="001A349C">
        <w:tc>
          <w:tcPr>
            <w:tcW w:w="8296" w:type="dxa"/>
          </w:tcPr>
          <w:p w14:paraId="7D4107E9" w14:textId="29E257AD" w:rsidR="00746867" w:rsidRPr="001261BC" w:rsidRDefault="00746867" w:rsidP="001261BC">
            <w:pPr>
              <w:widowControl/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CNKI search strategy(June 8, 2021) =</w:t>
            </w:r>
            <w:r w:rsidR="001D23E4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9</w:t>
            </w:r>
            <w:r w:rsidR="000D1EEB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0</w:t>
            </w:r>
          </w:p>
          <w:p w14:paraId="18E4174E" w14:textId="1063CBFE" w:rsidR="008A0DEA" w:rsidRPr="001261BC" w:rsidRDefault="001F5173" w:rsidP="001261BC">
            <w:pPr>
              <w:rPr>
                <w:rFonts w:ascii="Times New Roman" w:hAnsi="Times New Roman" w:cs="Times New Roman"/>
              </w:rPr>
            </w:pPr>
            <w:r w:rsidRPr="001261BC">
              <w:rPr>
                <w:rFonts w:ascii="Times New Roman" w:hAnsi="Times New Roman" w:cs="Times New Roman"/>
              </w:rPr>
              <w:t>URL link :</w:t>
            </w:r>
            <w:hyperlink r:id="rId13" w:history="1">
              <w:r w:rsidR="008A0DEA" w:rsidRPr="001261BC">
                <w:rPr>
                  <w:rStyle w:val="af"/>
                  <w:rFonts w:ascii="Times New Roman" w:hAnsi="Times New Roman" w:cs="Times New Roman"/>
                </w:rPr>
                <w:t>https://kns.cnki.net/</w:t>
              </w:r>
            </w:hyperlink>
          </w:p>
          <w:p w14:paraId="42D97C11" w14:textId="70CDF503" w:rsidR="00746867" w:rsidRPr="001261BC" w:rsidRDefault="00746867" w:rsidP="001261BC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u% = theme, TKA = article summary</w:t>
            </w:r>
          </w:p>
          <w:p w14:paraId="55D0024F" w14:textId="77777777" w:rsidR="001261BC" w:rsidRPr="001261BC" w:rsidRDefault="00746867" w:rsidP="001261B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lastRenderedPageBreak/>
              <w:t>Expert Search :</w:t>
            </w:r>
          </w:p>
          <w:p w14:paraId="2C796CEC" w14:textId="12294F33" w:rsidR="00746867" w:rsidRPr="001261BC" w:rsidRDefault="002C7FB3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 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(SU=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不明原因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原因不明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 AND (SU=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复发性流产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反复流产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反复早期流产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反复妊娠丢失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习惯性流产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多次流产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 AND (SU=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补肾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固肾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滋肾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中医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中药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中医药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安胎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 AND (TKA=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疗效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妊娠率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妊娠结局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反应率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安胎结局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 AND(TKA=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随机对照试验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研究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试验</w:t>
            </w:r>
            <w:r w:rsidR="000501B7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+RCT)</w:t>
            </w:r>
          </w:p>
          <w:p w14:paraId="380D6435" w14:textId="77777777" w:rsidR="001A349C" w:rsidRPr="001261BC" w:rsidRDefault="001A349C" w:rsidP="001261BC">
            <w:pPr>
              <w:rPr>
                <w:rFonts w:ascii="Times New Roman" w:hAnsi="Times New Roman" w:cs="Times New Roman"/>
              </w:rPr>
            </w:pPr>
          </w:p>
        </w:tc>
      </w:tr>
      <w:tr w:rsidR="00746867" w:rsidRPr="001261BC" w14:paraId="2E70393A" w14:textId="77777777" w:rsidTr="001A349C">
        <w:tc>
          <w:tcPr>
            <w:tcW w:w="8296" w:type="dxa"/>
          </w:tcPr>
          <w:p w14:paraId="3840153B" w14:textId="486A1CDE" w:rsidR="00E22FEB" w:rsidRPr="001261BC" w:rsidRDefault="00E22FEB" w:rsidP="001261BC">
            <w:pPr>
              <w:widowControl/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lastRenderedPageBreak/>
              <w:t>Wanfang Database search strategy(</w:t>
            </w:r>
            <w:r w:rsidR="000D1EEB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June 8</w:t>
            </w: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, 2021) =</w:t>
            </w:r>
            <w:r w:rsidR="000D1EEB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40</w:t>
            </w:r>
          </w:p>
          <w:p w14:paraId="09D05D52" w14:textId="5C1A3E3E" w:rsidR="000D1EEB" w:rsidRPr="001261BC" w:rsidRDefault="001F5173" w:rsidP="001261B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hAnsi="Times New Roman" w:cs="Times New Roman"/>
              </w:rPr>
              <w:t>URL link :</w:t>
            </w:r>
            <w:hyperlink r:id="rId14" w:history="1">
              <w:r w:rsidR="000D1EEB" w:rsidRPr="001261BC">
                <w:rPr>
                  <w:rStyle w:val="af"/>
                  <w:rFonts w:ascii="Times New Roman" w:eastAsia="宋体" w:hAnsi="Times New Roman" w:cs="Times New Roman"/>
                  <w:bCs/>
                  <w:kern w:val="0"/>
                  <w:szCs w:val="21"/>
                  <w:shd w:val="clear" w:color="auto" w:fill="FFFFFF"/>
                </w:rPr>
                <w:t>https://s.wanfangdata.com.cn/</w:t>
              </w:r>
            </w:hyperlink>
          </w:p>
          <w:p w14:paraId="1123F258" w14:textId="77777777" w:rsidR="001261BC" w:rsidRPr="001261BC" w:rsidRDefault="000D1EEB" w:rsidP="001261B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shd w:val="clear" w:color="auto" w:fill="FFFFFF"/>
              </w:rPr>
              <w:t>Expert Search :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</w:p>
          <w:p w14:paraId="1867F372" w14:textId="27F5860A" w:rsidR="000501B7" w:rsidRPr="001261BC" w:rsidRDefault="000501B7" w:rsidP="001261BC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(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不明原因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原因不明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) AND 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复发性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反复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反复早期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反复妊娠丢失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习惯性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多次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) AND 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补肾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固肾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滋肾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医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药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医药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安胎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) AND (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疗效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妊娠率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妊娠结局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反应率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OR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="001D23E4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安胎结局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) AND 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随机对照试验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研究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试验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RCT)</w:t>
            </w:r>
            <w:r w:rsidR="000D1EEB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)</w:t>
            </w:r>
          </w:p>
          <w:p w14:paraId="02D7DE1A" w14:textId="77777777" w:rsidR="00746867" w:rsidRPr="001261BC" w:rsidRDefault="00746867" w:rsidP="001261BC">
            <w:pPr>
              <w:rPr>
                <w:rFonts w:ascii="Times New Roman" w:hAnsi="Times New Roman" w:cs="Times New Roman"/>
              </w:rPr>
            </w:pPr>
          </w:p>
        </w:tc>
      </w:tr>
      <w:tr w:rsidR="001A349C" w:rsidRPr="001261BC" w14:paraId="3D872A1E" w14:textId="77777777" w:rsidTr="001A349C">
        <w:tc>
          <w:tcPr>
            <w:tcW w:w="8296" w:type="dxa"/>
          </w:tcPr>
          <w:p w14:paraId="00ACF12F" w14:textId="6B50F8EF" w:rsidR="00E22FEB" w:rsidRPr="001261BC" w:rsidRDefault="00E22FEB" w:rsidP="001261BC">
            <w:pPr>
              <w:widowControl/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CBM search strategy(</w:t>
            </w:r>
            <w:r w:rsidR="00180FF3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(June 8,</w:t>
            </w: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 xml:space="preserve"> 2021) =</w:t>
            </w:r>
            <w:r w:rsidR="00180FF3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2</w:t>
            </w: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2</w:t>
            </w:r>
          </w:p>
          <w:p w14:paraId="4551C1F8" w14:textId="5BA2677F" w:rsidR="004C15D6" w:rsidRPr="001261BC" w:rsidRDefault="004C15D6" w:rsidP="001261BC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hAnsi="Times New Roman" w:cs="Times New Roman"/>
              </w:rPr>
              <w:t xml:space="preserve">URL link </w:t>
            </w:r>
            <w:r w:rsidRPr="001261BC">
              <w:rPr>
                <w:rFonts w:ascii="Times New Roman" w:hAnsi="Times New Roman" w:cs="Times New Roman"/>
                <w:szCs w:val="21"/>
              </w:rPr>
              <w:t>:</w:t>
            </w:r>
            <w:hyperlink r:id="rId15" w:history="1">
              <w:r w:rsidRPr="001261BC">
                <w:rPr>
                  <w:rStyle w:val="af"/>
                  <w:rFonts w:ascii="Times New Roman" w:eastAsia="宋体" w:hAnsi="Times New Roman" w:cs="Times New Roman"/>
                  <w:bCs/>
                  <w:kern w:val="0"/>
                  <w:szCs w:val="21"/>
                </w:rPr>
                <w:t>http://www.sinomed.ac.cn/</w:t>
              </w:r>
            </w:hyperlink>
          </w:p>
          <w:p w14:paraId="10910EA1" w14:textId="77777777" w:rsidR="001261BC" w:rsidRPr="001261BC" w:rsidRDefault="008A0DEA" w:rsidP="001261BC">
            <w:pPr>
              <w:rPr>
                <w:rFonts w:ascii="Times New Roman" w:eastAsia="宋体" w:hAnsi="Times New Roman" w:cs="Times New Roman"/>
                <w:bCs/>
                <w:color w:val="FF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Expert Search :</w:t>
            </w:r>
            <w:r w:rsidRPr="001261BC">
              <w:rPr>
                <w:rFonts w:ascii="Times New Roman" w:eastAsia="宋体" w:hAnsi="Times New Roman" w:cs="Times New Roman"/>
                <w:bCs/>
                <w:color w:val="FF0000"/>
                <w:kern w:val="0"/>
                <w:szCs w:val="21"/>
                <w:shd w:val="clear" w:color="auto" w:fill="FFFFFF"/>
              </w:rPr>
              <w:t xml:space="preserve"> </w:t>
            </w:r>
          </w:p>
          <w:p w14:paraId="05AD4137" w14:textId="150C366F" w:rsidR="00E22FEB" w:rsidRPr="001261BC" w:rsidRDefault="000D1EEB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("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不明原因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原因不明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]) AND 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("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复发性流产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反复流产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反复早期流产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1F5173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反复妊娠丢失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1F5173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习惯性流产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1F5173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多次流产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) AND(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补肾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固肾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滋肾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医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医药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安胎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) AND(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疗效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妊娠率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妊娠结局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子宫内膜容受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子宫动脉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反应率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9065C7"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安胎结局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) AND( "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随机对照试验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研究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试验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 OR "RCT"[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常用字段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智能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])</w:t>
            </w:r>
          </w:p>
          <w:p w14:paraId="06B08912" w14:textId="77777777" w:rsidR="001A349C" w:rsidRPr="001261BC" w:rsidRDefault="001A349C" w:rsidP="001261BC">
            <w:pPr>
              <w:rPr>
                <w:rFonts w:ascii="Times New Roman" w:hAnsi="Times New Roman" w:cs="Times New Roman"/>
              </w:rPr>
            </w:pPr>
          </w:p>
        </w:tc>
      </w:tr>
      <w:tr w:rsidR="00E22FEB" w:rsidRPr="001261BC" w14:paraId="7162AF8D" w14:textId="77777777" w:rsidTr="001A349C">
        <w:tc>
          <w:tcPr>
            <w:tcW w:w="8296" w:type="dxa"/>
          </w:tcPr>
          <w:p w14:paraId="78EFE20E" w14:textId="35F7719A" w:rsidR="00E22FEB" w:rsidRPr="001261BC" w:rsidRDefault="00E22FEB" w:rsidP="001261BC">
            <w:pPr>
              <w:widowControl/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VIP search strategy(</w:t>
            </w:r>
            <w:r w:rsidR="00106A31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June 8,</w:t>
            </w:r>
            <w:r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 xml:space="preserve"> 2021) =</w:t>
            </w:r>
            <w:r w:rsidR="00106A31" w:rsidRPr="001261BC">
              <w:rPr>
                <w:rFonts w:ascii="Times New Roman" w:eastAsia="宋体" w:hAnsi="Times New Roman" w:cs="Times New Roman"/>
                <w:b/>
                <w:color w:val="2E74B5" w:themeColor="accent5" w:themeShade="BF"/>
                <w:kern w:val="0"/>
                <w:sz w:val="24"/>
                <w:szCs w:val="24"/>
                <w:u w:val="single"/>
              </w:rPr>
              <w:t>0</w:t>
            </w:r>
          </w:p>
          <w:p w14:paraId="6151FFB4" w14:textId="5B1083CC" w:rsidR="00180FF3" w:rsidRPr="001261BC" w:rsidRDefault="008D7B55" w:rsidP="001261BC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hAnsi="Times New Roman" w:cs="Times New Roman"/>
              </w:rPr>
              <w:t xml:space="preserve">URL link </w:t>
            </w:r>
            <w:r w:rsidRPr="001261BC">
              <w:rPr>
                <w:rFonts w:ascii="Times New Roman" w:hAnsi="Times New Roman" w:cs="Times New Roman"/>
                <w:szCs w:val="21"/>
              </w:rPr>
              <w:t>:</w:t>
            </w:r>
            <w:r w:rsidR="00355A42" w:rsidRPr="001261BC">
              <w:rPr>
                <w:rFonts w:ascii="Times New Roman" w:hAnsi="Times New Roman" w:cs="Times New Roman"/>
              </w:rPr>
              <w:t xml:space="preserve"> </w:t>
            </w:r>
            <w:hyperlink r:id="rId16" w:history="1">
              <w:r w:rsidR="00355A42" w:rsidRPr="001261BC">
                <w:rPr>
                  <w:rStyle w:val="af"/>
                  <w:rFonts w:ascii="Times New Roman" w:hAnsi="Times New Roman" w:cs="Times New Roman"/>
                  <w:szCs w:val="21"/>
                </w:rPr>
                <w:t>http://qikan.cqvip.com/</w:t>
              </w:r>
            </w:hyperlink>
          </w:p>
          <w:p w14:paraId="790D66AF" w14:textId="77777777" w:rsidR="001261BC" w:rsidRPr="001261BC" w:rsidRDefault="00180FF3" w:rsidP="001261BC">
            <w:pPr>
              <w:rPr>
                <w:rFonts w:ascii="Times New Roman" w:eastAsia="宋体" w:hAnsi="Times New Roman" w:cs="Times New Roman"/>
                <w:bCs/>
                <w:color w:val="FF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shd w:val="clear" w:color="auto" w:fill="FFFFFF"/>
              </w:rPr>
              <w:t>Expert Search :</w:t>
            </w:r>
            <w:r w:rsidRPr="001261BC">
              <w:rPr>
                <w:rFonts w:ascii="Times New Roman" w:eastAsia="宋体" w:hAnsi="Times New Roman" w:cs="Times New Roman"/>
                <w:bCs/>
                <w:color w:val="FF0000"/>
                <w:kern w:val="0"/>
                <w:szCs w:val="21"/>
                <w:shd w:val="clear" w:color="auto" w:fill="FFFFFF"/>
              </w:rPr>
              <w:t xml:space="preserve"> </w:t>
            </w:r>
          </w:p>
          <w:p w14:paraId="25C033D1" w14:textId="27EAE2D9" w:rsidR="00E22FEB" w:rsidRPr="001261BC" w:rsidRDefault="008D7B55" w:rsidP="001261BC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</w:pP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(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题名或关键词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(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不明原因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原因不明</w:t>
            </w:r>
            <w:r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)) AND 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(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题名或关键词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复发性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反复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反复早期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反复妊娠丢失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习惯性流产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多次流产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)</w:t>
            </w:r>
            <w:r w:rsidR="00F3185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 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AND (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题名或关键词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补肾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固肾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滋肾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医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药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中医药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安胎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) AND (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题名或关键词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(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疗效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妊娠率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妊娠结局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临床反应率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 xml:space="preserve"> OR </w:t>
            </w:r>
            <w:r w:rsidRPr="001261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</w:rPr>
              <w:t>安胎结局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)) AND (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题名或关键词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: (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随机对照试验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 OR 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研究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 OR 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>临床试验</w:t>
            </w:r>
            <w:r w:rsidR="00E22FEB" w:rsidRPr="001261B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shd w:val="clear" w:color="auto" w:fill="FFFFFF"/>
              </w:rPr>
              <w:t xml:space="preserve"> OR RCT))</w:t>
            </w:r>
          </w:p>
          <w:p w14:paraId="68E9EE2A" w14:textId="77777777" w:rsidR="00E22FEB" w:rsidRPr="001261BC" w:rsidRDefault="00E22FEB" w:rsidP="001261B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</w:p>
        </w:tc>
      </w:tr>
    </w:tbl>
    <w:p w14:paraId="6C539AE9" w14:textId="77777777" w:rsidR="001261BC" w:rsidRPr="003657B7" w:rsidRDefault="001261BC" w:rsidP="003657B7"/>
    <w:sectPr w:rsidR="001261BC" w:rsidRPr="003657B7" w:rsidSect="00B64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AB93B" w14:textId="77777777" w:rsidR="00471998" w:rsidRDefault="00471998" w:rsidP="00454EF2">
      <w:r>
        <w:separator/>
      </w:r>
    </w:p>
  </w:endnote>
  <w:endnote w:type="continuationSeparator" w:id="0">
    <w:p w14:paraId="1C120998" w14:textId="77777777" w:rsidR="00471998" w:rsidRDefault="00471998" w:rsidP="0045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662A9" w14:textId="77777777" w:rsidR="00471998" w:rsidRDefault="00471998" w:rsidP="00454EF2">
      <w:r>
        <w:separator/>
      </w:r>
    </w:p>
  </w:footnote>
  <w:footnote w:type="continuationSeparator" w:id="0">
    <w:p w14:paraId="6589DD41" w14:textId="77777777" w:rsidR="00471998" w:rsidRDefault="00471998" w:rsidP="00454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C2A33"/>
    <w:multiLevelType w:val="hybridMultilevel"/>
    <w:tmpl w:val="261A0F7A"/>
    <w:lvl w:ilvl="0" w:tplc="86422C96">
      <w:start w:val="1"/>
      <w:numFmt w:val="decimal"/>
      <w:lvlText w:val="#%1"/>
      <w:lvlJc w:val="left"/>
      <w:pPr>
        <w:ind w:left="47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MDcztjQ1NTc2NzdV0lEKTi0uzszPAykwNK4FAEYJR6AtAAAA"/>
  </w:docVars>
  <w:rsids>
    <w:rsidRoot w:val="00E3012B"/>
    <w:rsid w:val="00016EA4"/>
    <w:rsid w:val="00034CED"/>
    <w:rsid w:val="00047779"/>
    <w:rsid w:val="000501B7"/>
    <w:rsid w:val="000A0269"/>
    <w:rsid w:val="000D1EEB"/>
    <w:rsid w:val="000D5A5F"/>
    <w:rsid w:val="000D6313"/>
    <w:rsid w:val="00106A31"/>
    <w:rsid w:val="001261BC"/>
    <w:rsid w:val="00144721"/>
    <w:rsid w:val="00180FF3"/>
    <w:rsid w:val="001A349C"/>
    <w:rsid w:val="001D23E4"/>
    <w:rsid w:val="001F5173"/>
    <w:rsid w:val="002121EF"/>
    <w:rsid w:val="002219C4"/>
    <w:rsid w:val="002805BE"/>
    <w:rsid w:val="002C7FB3"/>
    <w:rsid w:val="002F5FEC"/>
    <w:rsid w:val="003039CB"/>
    <w:rsid w:val="00335BF0"/>
    <w:rsid w:val="00350758"/>
    <w:rsid w:val="00355A42"/>
    <w:rsid w:val="003657B7"/>
    <w:rsid w:val="003A18B3"/>
    <w:rsid w:val="003C09F1"/>
    <w:rsid w:val="0040448A"/>
    <w:rsid w:val="00410EAF"/>
    <w:rsid w:val="00435F77"/>
    <w:rsid w:val="00454EF2"/>
    <w:rsid w:val="00470755"/>
    <w:rsid w:val="00471998"/>
    <w:rsid w:val="004C15D6"/>
    <w:rsid w:val="004F1113"/>
    <w:rsid w:val="00514745"/>
    <w:rsid w:val="005401C8"/>
    <w:rsid w:val="00545FCA"/>
    <w:rsid w:val="00572436"/>
    <w:rsid w:val="005851B0"/>
    <w:rsid w:val="005A0FA4"/>
    <w:rsid w:val="005B4F5A"/>
    <w:rsid w:val="005D6487"/>
    <w:rsid w:val="00605440"/>
    <w:rsid w:val="00606F7C"/>
    <w:rsid w:val="00623C72"/>
    <w:rsid w:val="006D18A2"/>
    <w:rsid w:val="006D43A0"/>
    <w:rsid w:val="00740DF4"/>
    <w:rsid w:val="00746867"/>
    <w:rsid w:val="00763FB5"/>
    <w:rsid w:val="00796688"/>
    <w:rsid w:val="007B2FBC"/>
    <w:rsid w:val="007D256B"/>
    <w:rsid w:val="0083053C"/>
    <w:rsid w:val="008730A3"/>
    <w:rsid w:val="0089016B"/>
    <w:rsid w:val="008965ED"/>
    <w:rsid w:val="008A0DEA"/>
    <w:rsid w:val="008A4B9A"/>
    <w:rsid w:val="008D7B55"/>
    <w:rsid w:val="008E787C"/>
    <w:rsid w:val="009065C7"/>
    <w:rsid w:val="00932CCE"/>
    <w:rsid w:val="009F19BE"/>
    <w:rsid w:val="009F59EB"/>
    <w:rsid w:val="00A25A65"/>
    <w:rsid w:val="00A76B39"/>
    <w:rsid w:val="00AD05DF"/>
    <w:rsid w:val="00AD324F"/>
    <w:rsid w:val="00B01285"/>
    <w:rsid w:val="00B31C42"/>
    <w:rsid w:val="00B64A86"/>
    <w:rsid w:val="00B91483"/>
    <w:rsid w:val="00BD40A0"/>
    <w:rsid w:val="00BE63F2"/>
    <w:rsid w:val="00C32AF3"/>
    <w:rsid w:val="00C44BA7"/>
    <w:rsid w:val="00C6405D"/>
    <w:rsid w:val="00C7678D"/>
    <w:rsid w:val="00CA1B56"/>
    <w:rsid w:val="00CC48D1"/>
    <w:rsid w:val="00CE2E31"/>
    <w:rsid w:val="00D265E8"/>
    <w:rsid w:val="00D70676"/>
    <w:rsid w:val="00DB2939"/>
    <w:rsid w:val="00E22FEB"/>
    <w:rsid w:val="00E3012B"/>
    <w:rsid w:val="00E3243E"/>
    <w:rsid w:val="00E33F5E"/>
    <w:rsid w:val="00E9331E"/>
    <w:rsid w:val="00F21993"/>
    <w:rsid w:val="00F3185B"/>
    <w:rsid w:val="00F56E07"/>
    <w:rsid w:val="00F5713B"/>
    <w:rsid w:val="00F61251"/>
    <w:rsid w:val="00F71371"/>
    <w:rsid w:val="00F73466"/>
    <w:rsid w:val="00FB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19070"/>
  <w15:chartTrackingRefBased/>
  <w15:docId w15:val="{D61E01DC-55F5-49D9-9E7E-63D0B819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3466"/>
    <w:pPr>
      <w:keepNext/>
      <w:keepLines/>
      <w:spacing w:before="100" w:after="90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73466"/>
    <w:pPr>
      <w:keepNext/>
      <w:keepLines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E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EF2"/>
    <w:rPr>
      <w:sz w:val="18"/>
      <w:szCs w:val="18"/>
    </w:rPr>
  </w:style>
  <w:style w:type="table" w:styleId="a7">
    <w:name w:val="Table Grid"/>
    <w:basedOn w:val="a1"/>
    <w:uiPriority w:val="39"/>
    <w:rsid w:val="00144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73466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F73466"/>
    <w:rPr>
      <w:rFonts w:eastAsia="Times New Roman"/>
      <w:b/>
      <w:bCs/>
      <w:kern w:val="44"/>
      <w:sz w:val="24"/>
      <w:szCs w:val="44"/>
    </w:rPr>
  </w:style>
  <w:style w:type="character" w:styleId="a8">
    <w:name w:val="Strong"/>
    <w:basedOn w:val="a0"/>
    <w:uiPriority w:val="22"/>
    <w:qFormat/>
    <w:rsid w:val="00CC48D1"/>
    <w:rPr>
      <w:b/>
      <w:bCs/>
    </w:rPr>
  </w:style>
  <w:style w:type="paragraph" w:styleId="a9">
    <w:name w:val="List Paragraph"/>
    <w:basedOn w:val="a"/>
    <w:uiPriority w:val="34"/>
    <w:qFormat/>
    <w:rsid w:val="00CC48D1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04777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4777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4777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777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47779"/>
    <w:rPr>
      <w:b/>
      <w:bCs/>
    </w:rPr>
  </w:style>
  <w:style w:type="character" w:styleId="af">
    <w:name w:val="Hyperlink"/>
    <w:basedOn w:val="a0"/>
    <w:uiPriority w:val="99"/>
    <w:unhideWhenUsed/>
    <w:rsid w:val="004C15D6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C15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9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yperlink" Target="https://kns.cnki.net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embase.com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qikan.cqvip.co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woscc/basic-search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sinomed.ac.cn/" TargetMode="External"/><Relationship Id="rId10" Type="http://schemas.openxmlformats.org/officeDocument/2006/relationships/hyperlink" Target="https://www.cochranelibrary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" TargetMode="External"/><Relationship Id="rId14" Type="http://schemas.openxmlformats.org/officeDocument/2006/relationships/hyperlink" Target="https://s.wanfangdata.com.cn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0A8B4-55C4-4DC8-BD39-16A63A18E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5</Pages>
  <Words>1883</Words>
  <Characters>10738</Characters>
  <Application>Microsoft Office Word</Application>
  <DocSecurity>0</DocSecurity>
  <Lines>89</Lines>
  <Paragraphs>25</Paragraphs>
  <ScaleCrop>false</ScaleCrop>
  <Company/>
  <LinksUpToDate>false</LinksUpToDate>
  <CharactersWithSpaces>1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航</dc:creator>
  <cp:keywords/>
  <dc:description/>
  <cp:lastModifiedBy>周 航</cp:lastModifiedBy>
  <cp:revision>27</cp:revision>
  <cp:lastPrinted>2021-11-25T14:18:00Z</cp:lastPrinted>
  <dcterms:created xsi:type="dcterms:W3CDTF">2021-11-17T07:22:00Z</dcterms:created>
  <dcterms:modified xsi:type="dcterms:W3CDTF">2021-12-01T13:13:00Z</dcterms:modified>
</cp:coreProperties>
</file>